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E5C" w:rsidRPr="00B9341C" w:rsidRDefault="008D5F99" w:rsidP="00D21A6C">
      <w:pPr>
        <w:spacing w:line="360" w:lineRule="auto"/>
        <w:rPr>
          <w:rFonts w:ascii="Times New Roman" w:hAnsi="Times New Roman" w:cs="Times New Roman"/>
          <w:b/>
          <w:noProof/>
          <w:lang w:val="en-US"/>
        </w:rPr>
      </w:pPr>
      <w:r w:rsidRPr="00B9341C">
        <w:rPr>
          <w:rFonts w:ascii="Times New Roman" w:hAnsi="Times New Roman" w:cs="Times New Roman"/>
          <w:b/>
          <w:noProof/>
          <w:lang w:val="en-US"/>
        </w:rPr>
        <w:t>Supplemental Digital Content</w:t>
      </w:r>
    </w:p>
    <w:p w:rsidR="008D5F99" w:rsidRPr="004338B4" w:rsidRDefault="008D5F99" w:rsidP="00D21A6C">
      <w:pPr>
        <w:spacing w:line="360" w:lineRule="auto"/>
        <w:jc w:val="both"/>
        <w:rPr>
          <w:rFonts w:ascii="Times New Roman" w:eastAsia="Times New Roman" w:hAnsi="Times New Roman" w:cs="Times New Roman"/>
          <w:b/>
          <w:noProof/>
          <w:lang w:val="en-US"/>
        </w:rPr>
      </w:pPr>
      <w:r w:rsidRPr="004338B4">
        <w:rPr>
          <w:rFonts w:ascii="Times New Roman" w:hAnsi="Times New Roman" w:cs="Times New Roman"/>
          <w:noProof/>
          <w:lang w:val="en-US"/>
        </w:rPr>
        <w:t xml:space="preserve">Percutaneous tracheostomy procedures and patient results in a tertiary </w:t>
      </w:r>
      <w:bookmarkStart w:id="0" w:name="_GoBack"/>
      <w:bookmarkEnd w:id="0"/>
      <w:r w:rsidRPr="004338B4">
        <w:rPr>
          <w:rFonts w:ascii="Times New Roman" w:hAnsi="Times New Roman" w:cs="Times New Roman"/>
          <w:noProof/>
          <w:lang w:val="en-US"/>
        </w:rPr>
        <w:t>intensive care unit: A single-center experience</w:t>
      </w:r>
      <w:r w:rsidRPr="004338B4">
        <w:rPr>
          <w:rFonts w:ascii="Times New Roman" w:hAnsi="Times New Roman" w:cs="Times New Roman"/>
          <w:bCs/>
          <w:noProof/>
          <w:lang w:val="en-US"/>
        </w:rPr>
        <w:t>.</w:t>
      </w:r>
      <w:r w:rsidRPr="004338B4">
        <w:rPr>
          <w:rFonts w:ascii="Times New Roman" w:eastAsia="Times New Roman" w:hAnsi="Times New Roman" w:cs="Times New Roman"/>
          <w:b/>
          <w:noProof/>
          <w:lang w:val="en-US"/>
        </w:rPr>
        <w:t xml:space="preserve"> </w:t>
      </w:r>
    </w:p>
    <w:p w:rsidR="008D5F99" w:rsidRPr="004338B4" w:rsidRDefault="008D5F99" w:rsidP="00D21A6C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4338B4">
        <w:rPr>
          <w:rFonts w:ascii="Times New Roman" w:hAnsi="Times New Roman" w:cs="Times New Roman"/>
          <w:noProof/>
          <w:lang w:val="en-US"/>
        </w:rPr>
        <w:t>Ayşe Vahapoğlu, Ayfer Kaya Gök, Zuhal</w:t>
      </w:r>
      <w:r w:rsidR="002F0CE2" w:rsidRPr="004338B4">
        <w:rPr>
          <w:rFonts w:ascii="Times New Roman" w:hAnsi="Times New Roman" w:cs="Times New Roman"/>
          <w:noProof/>
          <w:lang w:val="en-US"/>
        </w:rPr>
        <w:t xml:space="preserve"> Çavuş</w:t>
      </w:r>
    </w:p>
    <w:p w:rsidR="00D21A6C" w:rsidRPr="004338B4" w:rsidRDefault="00B9341C" w:rsidP="00D21A6C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e- </w:t>
      </w:r>
      <w:r w:rsidR="00D21A6C" w:rsidRPr="004338B4">
        <w:rPr>
          <w:rFonts w:ascii="Times New Roman" w:hAnsi="Times New Roman" w:cs="Times New Roman"/>
          <w:b/>
          <w:bCs/>
          <w:noProof/>
          <w:lang w:val="en-US"/>
        </w:rPr>
        <w:t>Supplementary Table 1.</w:t>
      </w:r>
      <w:r w:rsidR="00D21A6C" w:rsidRPr="004338B4">
        <w:rPr>
          <w:rFonts w:ascii="Times New Roman" w:hAnsi="Times New Roman" w:cs="Times New Roman"/>
          <w:noProof/>
          <w:lang w:val="en-US"/>
        </w:rPr>
        <w:t xml:space="preserve"> Comparison of comorbidity and diagnosis parameters among tracheostomy periods.</w:t>
      </w:r>
    </w:p>
    <w:tbl>
      <w:tblPr>
        <w:tblW w:w="8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56"/>
        <w:gridCol w:w="1731"/>
        <w:gridCol w:w="1629"/>
        <w:gridCol w:w="1060"/>
        <w:gridCol w:w="960"/>
      </w:tblGrid>
      <w:tr w:rsidR="00D21A6C" w:rsidRPr="004338B4" w:rsidTr="00D21A6C">
        <w:trPr>
          <w:trHeight w:val="177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Variables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Subgroups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Tracheostomy Period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Total (%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p</w:t>
            </w:r>
          </w:p>
        </w:tc>
      </w:tr>
      <w:tr w:rsidR="00D21A6C" w:rsidRPr="004338B4" w:rsidTr="00D21A6C">
        <w:trPr>
          <w:trHeight w:val="195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Early (≤14 days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Late (&gt;14 days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7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n(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8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Neurologic</w:t>
            </w:r>
            <w:r w:rsidRPr="004338B4">
              <w:rPr>
                <w:rFonts w:ascii="Times New Roman" w:eastAsia="Calibri" w:hAnsi="Times New Roman" w:cs="Times New Roman"/>
                <w:noProof/>
                <w:color w:val="000000" w:themeColor="text1"/>
                <w:lang w:val="en-US"/>
              </w:rPr>
              <w:t>al diseas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8(60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17(68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85(65.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183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1" w:name="_Hlk177224643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4(39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2" w:name="_Hlk177224838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54(31.6)</w:t>
            </w:r>
            <w:bookmarkEnd w:id="2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8(34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bookmarkEnd w:id="1"/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Malignanc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3(8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53(8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46(86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116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3" w:name="_Hlk177224669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9(17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8(1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37(13.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bookmarkEnd w:id="3"/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Calibri" w:hAnsi="Times New Roman" w:cs="Times New Roman"/>
                <w:noProof/>
                <w:color w:val="000000" w:themeColor="text1"/>
                <w:lang w:val="en-US"/>
              </w:rPr>
              <w:t>Respiratory tract infec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6(85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35(78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31(81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151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4" w:name="_Hlk177224726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(14.3)</w:t>
            </w:r>
            <w:bookmarkEnd w:id="4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5" w:name="_Hlk177224859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36(21.1)</w:t>
            </w:r>
            <w:bookmarkEnd w:id="5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52(18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Heart dise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1(54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85(49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46(51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434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6" w:name="_Hlk177224782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51(45.5)</w:t>
            </w:r>
            <w:bookmarkEnd w:id="6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7" w:name="_Hlk177224876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86(50.3)</w:t>
            </w:r>
            <w:bookmarkEnd w:id="7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37(48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Diabet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3(8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25(7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18(77.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052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15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8" w:name="_Hlk177224895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bookmarkStart w:id="9" w:name="_Hlk177224815"/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9(17.0)</w:t>
            </w:r>
            <w:bookmarkEnd w:id="9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6(2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5(23.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bookmarkEnd w:id="8"/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Psychiatric Illnes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08(96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7(9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75(97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717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£</w:t>
            </w: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(3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(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8(2.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Kidney Dise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21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06(94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5(9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71(95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550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£</w:t>
            </w: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(5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2(4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1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Chronic Alcoh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11(99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8(9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79(98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.000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£</w:t>
            </w:r>
          </w:p>
        </w:tc>
      </w:tr>
      <w:tr w:rsidR="00D21A6C" w:rsidRPr="004338B4" w:rsidTr="00D21A6C">
        <w:trPr>
          <w:trHeight w:val="91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(0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3(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(1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Substance U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12(10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9(9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81(99.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520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£</w:t>
            </w:r>
          </w:p>
        </w:tc>
      </w:tr>
      <w:tr w:rsidR="00D21A6C" w:rsidRPr="004338B4" w:rsidTr="00D21A6C">
        <w:trPr>
          <w:trHeight w:val="1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(0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(1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(0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20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Respiratory failur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53(47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5(38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18(41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120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59(52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06(62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65(58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B</w:t>
            </w:r>
            <w:r w:rsidRPr="004338B4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rain injur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68(60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22(7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90(67.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063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 xml:space="preserve"> </w:t>
            </w: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4(39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9(2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3(32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  <w:tr w:rsidR="00D21A6C" w:rsidRPr="004338B4" w:rsidTr="00D21A6C">
        <w:trPr>
          <w:trHeight w:val="6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Seps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</w:tr>
      <w:tr w:rsidR="00D21A6C" w:rsidRPr="004338B4" w:rsidTr="00D21A6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US" w:eastAsia="tr-T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95(84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41(8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236(83.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0.601</w:t>
            </w: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en-US" w:eastAsia="tr-TR"/>
              </w:rPr>
              <w:t>§</w:t>
            </w:r>
          </w:p>
        </w:tc>
      </w:tr>
      <w:tr w:rsidR="00D21A6C" w:rsidRPr="004338B4" w:rsidTr="00D21A6C">
        <w:trPr>
          <w:trHeight w:val="6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17(15.2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30(17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4338B4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47(16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1A6C" w:rsidRPr="004338B4" w:rsidRDefault="00D21A6C" w:rsidP="0013696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</w:p>
        </w:tc>
      </w:tr>
    </w:tbl>
    <w:p w:rsidR="00D21A6C" w:rsidRPr="00BD705F" w:rsidRDefault="00D21A6C" w:rsidP="00F9701D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lang w:val="en-US"/>
        </w:rPr>
      </w:pPr>
      <w:r w:rsidRPr="00BD705F">
        <w:rPr>
          <w:rFonts w:ascii="Times New Roman" w:hAnsi="Times New Roman" w:cs="Times New Roman"/>
          <w:noProof/>
          <w:color w:val="000000"/>
          <w:lang w:val="en-US"/>
        </w:rPr>
        <w:t>Qualitative data were summarized with frequency and percentage, n(%), values.</w:t>
      </w:r>
    </w:p>
    <w:p w:rsidR="00D21A6C" w:rsidRPr="00BD705F" w:rsidRDefault="00D21A6C" w:rsidP="00F9701D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lang w:val="en-US"/>
        </w:rPr>
      </w:pPr>
      <w:r w:rsidRPr="00BD705F">
        <w:rPr>
          <w:rFonts w:ascii="Times New Roman" w:hAnsi="Times New Roman" w:cs="Times New Roman"/>
          <w:noProof/>
          <w:color w:val="000000"/>
          <w:lang w:val="en-US"/>
        </w:rPr>
        <w:t>§: Pearson’s Chi-square test, £: Fisher’s Exact test.</w:t>
      </w:r>
    </w:p>
    <w:p w:rsidR="00D21A6C" w:rsidRPr="00BD705F" w:rsidRDefault="00D21A6C" w:rsidP="00F9701D">
      <w:pPr>
        <w:spacing w:line="360" w:lineRule="auto"/>
        <w:rPr>
          <w:rFonts w:ascii="Times New Roman" w:hAnsi="Times New Roman" w:cs="Times New Roman"/>
          <w:noProof/>
          <w:lang w:val="en-US"/>
        </w:rPr>
      </w:pPr>
    </w:p>
    <w:p w:rsidR="00D21A6C" w:rsidRPr="00C73EF8" w:rsidRDefault="00D21A6C" w:rsidP="008D5F99">
      <w:pPr>
        <w:spacing w:line="360" w:lineRule="auto"/>
        <w:jc w:val="both"/>
        <w:rPr>
          <w:rFonts w:ascii="Times New Roman" w:hAnsi="Times New Roman" w:cs="Times New Roman"/>
        </w:rPr>
      </w:pPr>
    </w:p>
    <w:p w:rsidR="008D5F99" w:rsidRDefault="008D5F99"/>
    <w:sectPr w:rsidR="008D5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1DB"/>
    <w:rsid w:val="002108D8"/>
    <w:rsid w:val="002F0CE2"/>
    <w:rsid w:val="004061DB"/>
    <w:rsid w:val="004338B4"/>
    <w:rsid w:val="008758E1"/>
    <w:rsid w:val="00880828"/>
    <w:rsid w:val="008D5F99"/>
    <w:rsid w:val="00A52142"/>
    <w:rsid w:val="00B9341C"/>
    <w:rsid w:val="00BD705F"/>
    <w:rsid w:val="00D21A6C"/>
    <w:rsid w:val="00F9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3D5AB"/>
  <w15:chartTrackingRefBased/>
  <w15:docId w15:val="{82D48F92-4102-4805-9B68-8427FB5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iğdem AKTAŞ</dc:creator>
  <cp:keywords/>
  <dc:description/>
  <cp:lastModifiedBy>Çiğdem AKTAŞ</cp:lastModifiedBy>
  <cp:revision>6</cp:revision>
  <dcterms:created xsi:type="dcterms:W3CDTF">2024-09-27T05:20:00Z</dcterms:created>
  <dcterms:modified xsi:type="dcterms:W3CDTF">2024-09-27T05:21:00Z</dcterms:modified>
</cp:coreProperties>
</file>